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 2</w:t>
      </w:r>
      <w:r>
        <w:rPr>
          <w:rFonts w:cs="Times New Roman" w:ascii="Times New Roman" w:hAnsi="Times New Roman"/>
          <w:sz w:val="24"/>
          <w:szCs w:val="24"/>
        </w:rPr>
        <w:t>. Minor allele frequencies and heterozygosities of 90 SNPs identified by sequencing 4 Duroc and 4 Erhualian pigs. The 53 SNPs that were genotyped in the 312 pigs were highlighted in red colors.</w:t>
      </w:r>
    </w:p>
    <w:tbl>
      <w:tblPr>
        <w:tblW w:w="48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4"/>
        <w:gridCol w:w="1176"/>
        <w:gridCol w:w="1708"/>
        <w:gridCol w:w="1004"/>
        <w:gridCol w:w="2112"/>
      </w:tblGrid>
      <w:tr>
        <w:trPr>
          <w:trHeight w:val="270" w:hRule="atLeast"/>
        </w:trPr>
        <w:tc>
          <w:tcPr>
            <w:tcW w:w="1944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s</w:t>
            </w:r>
          </w:p>
        </w:tc>
        <w:tc>
          <w:tcPr>
            <w:tcW w:w="288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 Duroc</w:t>
            </w:r>
          </w:p>
        </w:tc>
        <w:tc>
          <w:tcPr>
            <w:tcW w:w="311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 Erhualian</w:t>
            </w:r>
          </w:p>
        </w:tc>
      </w:tr>
      <w:tr>
        <w:trPr>
          <w:trHeight w:val="270" w:hRule="atLeast"/>
        </w:trPr>
        <w:tc>
          <w:tcPr>
            <w:tcW w:w="1944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F</w:t>
            </w:r>
          </w:p>
        </w:tc>
        <w:tc>
          <w:tcPr>
            <w:tcW w:w="17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terozygosity</w:t>
            </w:r>
          </w:p>
        </w:tc>
        <w:tc>
          <w:tcPr>
            <w:tcW w:w="10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F</w:t>
            </w:r>
          </w:p>
        </w:tc>
        <w:tc>
          <w:tcPr>
            <w:tcW w:w="21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terozygosity</w:t>
            </w:r>
          </w:p>
        </w:tc>
      </w:tr>
      <w:tr>
        <w:trPr>
          <w:trHeight w:val="270" w:hRule="atLeast"/>
        </w:trPr>
        <w:tc>
          <w:tcPr>
            <w:tcW w:w="19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0-107</w:t>
            </w:r>
          </w:p>
        </w:tc>
        <w:tc>
          <w:tcPr>
            <w:tcW w:w="11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25 </w:t>
            </w:r>
          </w:p>
        </w:tc>
        <w:tc>
          <w:tcPr>
            <w:tcW w:w="17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10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21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UC4-M0B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29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UC4-M0C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29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0-55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25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0-62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25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UC4-M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25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25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0-91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25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9-56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2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14-7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2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25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UC4-M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2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29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14-33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25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29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UC4-M1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333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3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29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19-95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25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UC4-M14B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29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UC4-M19B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29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24-15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0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67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333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UC4-M1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0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0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29-2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2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0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60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UC4-M24B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67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33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0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UC4-M2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2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29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UC4-M3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375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3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25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34-111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67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333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39-24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375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3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0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UC4-M34C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375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3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39-58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375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3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39-62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375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3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0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UC4-M39B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375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3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0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UC4-M3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375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3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25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43-17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375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36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43-16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375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3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25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UC4-M43B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375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3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25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UC4-M4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375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3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25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43-10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375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3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25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UC4-M4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375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3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25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45-18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67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333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UC4-M5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0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667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67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333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UC4-M6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0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667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67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333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UC4-M686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0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667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29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49-14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0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667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333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33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UC4-M51B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333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3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29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51-39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29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UC4-M2432C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51-52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333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3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UC4-M2432B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2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29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UC4-M6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2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375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36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2432-2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2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29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66B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2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29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66C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2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29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2432-13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2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29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UC4-M243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2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375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36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UC4-M61B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0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71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0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UC4-M6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25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25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63-30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0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UC4-M6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25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63-78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25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6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333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3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25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UC4-M67B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333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3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29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69-100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2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25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69-97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2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UC4-M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2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25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6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2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25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69B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2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25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69C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375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3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UC4-M1338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29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74-61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25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UC4-M7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25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UC4-M1610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29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77-61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29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77-70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25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UC4-M7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375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3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UC4-M7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85-55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25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UC4-M77B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25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85-47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25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UC4-2156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25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85-9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0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71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25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UC4-M8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25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87-47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67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333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UC4-2545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67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333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UC4-M85B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375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3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UC4-M85C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29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UC4-M8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29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92-64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29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UC4-M87B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29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UC4-M8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375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3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25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8227-3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29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UC4-M9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375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3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25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UC4-M92C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375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3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29 </w:t>
            </w:r>
          </w:p>
        </w:tc>
      </w:tr>
      <w:tr>
        <w:trPr>
          <w:trHeight w:val="270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8227-47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375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3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25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</w:tr>
      <w:tr>
        <w:trPr>
          <w:trHeight w:val="270" w:hRule="atLeast"/>
        </w:trPr>
        <w:tc>
          <w:tcPr>
            <w:tcW w:w="1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MUC4-M92B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29 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25 </w:t>
            </w:r>
          </w:p>
        </w:tc>
        <w:tc>
          <w:tcPr>
            <w:tcW w:w="2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250 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  <w:lang w:val="da-DK"/>
        </w:rPr>
      </w:pPr>
      <w:r>
        <w:rPr>
          <w:rFonts w:cs="Times New Roman" w:ascii="Times New Roman" w:hAnsi="Times New Roman"/>
          <w:szCs w:val="21"/>
          <w:lang w:val="da-DK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@GungsuhChe">
    <w:charset w:val="81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宋体;SimSun" w:cs="@GungsuhChe"/>
      <w:b w:val="false"/>
      <w:color w:val="000000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Times New Roman" w:hAnsi="Times New Roman" w:eastAsia="宋体;SimSun" w:cs="@GungsuhChe"/>
      <w:b w:val="false"/>
      <w:color w:val="000000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@GungsuhChe" w:hAnsi="@GungsuhChe" w:eastAsia="宋体;SimSun" w:cs="@GungsuhChe"/>
      <w:color w:val="003300"/>
    </w:rPr>
  </w:style>
  <w:style w:type="character" w:styleId="WW8Num3z1">
    <w:name w:val="WW8Num3z1"/>
    <w:qFormat/>
    <w:rPr>
      <w:rFonts w:cs="Times New Roman"/>
    </w:rPr>
  </w:style>
  <w:style w:type="character" w:styleId="Style14">
    <w:name w:val="默认段落字体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CharChar1">
    <w:name w:val=" Char Char1"/>
    <w:qFormat/>
    <w:rPr>
      <w:rFonts w:cs="Times New Roman"/>
      <w:sz w:val="18"/>
      <w:szCs w:val="18"/>
    </w:rPr>
  </w:style>
  <w:style w:type="character" w:styleId="PageNumber">
    <w:name w:val="Page Number"/>
    <w:rPr>
      <w:rFonts w:cs="Times New Roman"/>
    </w:rPr>
  </w:style>
  <w:style w:type="character" w:styleId="CharChar">
    <w:name w:val=" Char Char"/>
    <w:qFormat/>
    <w:rPr>
      <w:kern w:val="2"/>
      <w:sz w:val="18"/>
      <w:szCs w:val="18"/>
    </w:rPr>
  </w:style>
  <w:style w:type="character" w:styleId="St">
    <w:name w:val="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Arial" w:hAnsi="Arial" w:cs="Arial"/>
      <w:kern w:val="0"/>
      <w:sz w:val="20"/>
      <w:szCs w:val="20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kern w:val="0"/>
      <w:szCs w:val="21"/>
    </w:rPr>
  </w:style>
  <w:style w:type="paragraph" w:styleId="Xl66">
    <w:name w:val="xl66"/>
    <w:basedOn w:val="Normal"/>
    <w:qFormat/>
    <w:pPr>
      <w:widowControl/>
      <w:spacing w:before="280" w:after="280"/>
      <w:textAlignment w:val="top"/>
    </w:pPr>
    <w:rPr>
      <w:rFonts w:cs="宋体;SimSun"/>
      <w:kern w:val="0"/>
      <w:szCs w:val="21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5T02:10:00Z</dcterms:created>
  <dc:creator>微软用户</dc:creator>
  <dc:description/>
  <cp:keywords/>
  <dc:language>en-US</dc:language>
  <cp:lastModifiedBy>dell</cp:lastModifiedBy>
  <dcterms:modified xsi:type="dcterms:W3CDTF">2012-03-01T08:13:00Z</dcterms:modified>
  <cp:revision>12</cp:revision>
  <dc:subject/>
  <dc:title>Supplementary Table 3</dc:title>
</cp:coreProperties>
</file>